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F8B7E7" w14:textId="5A9B258E" w:rsidR="008D4A86" w:rsidRPr="00B032DB" w:rsidRDefault="00F96646">
      <w:pPr>
        <w:rPr>
          <w:rFonts w:ascii="Times New Roman" w:hAnsi="Times New Roman" w:cs="Times New Roman"/>
          <w:sz w:val="24"/>
          <w:szCs w:val="24"/>
        </w:rPr>
      </w:pPr>
      <w:r w:rsidRPr="00B032DB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S5 Table. Yearly distribution of samples and Influenza virus isolat</w:t>
      </w:r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es in Pyinmana, </w:t>
      </w:r>
      <w:r w:rsidRPr="00B032DB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Myanmar,2010-2015</w:t>
      </w:r>
    </w:p>
    <w:tbl>
      <w:tblPr>
        <w:tblW w:w="995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"/>
        <w:gridCol w:w="783"/>
        <w:gridCol w:w="369"/>
        <w:gridCol w:w="303"/>
        <w:gridCol w:w="36"/>
        <w:gridCol w:w="493"/>
        <w:gridCol w:w="44"/>
        <w:gridCol w:w="630"/>
        <w:gridCol w:w="36"/>
        <w:gridCol w:w="501"/>
        <w:gridCol w:w="36"/>
        <w:gridCol w:w="730"/>
        <w:gridCol w:w="36"/>
        <w:gridCol w:w="493"/>
        <w:gridCol w:w="36"/>
        <w:gridCol w:w="630"/>
        <w:gridCol w:w="36"/>
        <w:gridCol w:w="427"/>
        <w:gridCol w:w="36"/>
        <w:gridCol w:w="530"/>
        <w:gridCol w:w="36"/>
        <w:gridCol w:w="501"/>
        <w:gridCol w:w="36"/>
        <w:gridCol w:w="630"/>
        <w:gridCol w:w="36"/>
        <w:gridCol w:w="493"/>
        <w:gridCol w:w="36"/>
        <w:gridCol w:w="630"/>
        <w:gridCol w:w="36"/>
        <w:gridCol w:w="537"/>
        <w:gridCol w:w="36"/>
        <w:gridCol w:w="630"/>
        <w:gridCol w:w="36"/>
      </w:tblGrid>
      <w:tr w:rsidR="0044361E" w:rsidRPr="00B032DB" w14:paraId="1BB9D5CD" w14:textId="77777777" w:rsidTr="00E41CFC">
        <w:trPr>
          <w:gridAfter w:val="1"/>
          <w:wAfter w:w="36" w:type="dxa"/>
          <w:trHeight w:val="505"/>
        </w:trPr>
        <w:tc>
          <w:tcPr>
            <w:tcW w:w="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0A6267" w14:textId="77777777" w:rsidR="0044361E" w:rsidRPr="00B032DB" w:rsidRDefault="0044361E" w:rsidP="0044361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7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6DACDC" w14:textId="77777777" w:rsidR="0044361E" w:rsidRPr="00B032DB" w:rsidRDefault="0044361E" w:rsidP="0044361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3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8D4A8A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3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718014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52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24B40FB" w14:textId="77777777" w:rsidR="0044361E" w:rsidRPr="00B032DB" w:rsidRDefault="0044361E" w:rsidP="0044361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010</w:t>
            </w:r>
          </w:p>
        </w:tc>
        <w:tc>
          <w:tcPr>
            <w:tcW w:w="67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C089C20" w14:textId="77777777" w:rsidR="0044361E" w:rsidRPr="00B032DB" w:rsidRDefault="0044361E" w:rsidP="0044361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53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15A4149" w14:textId="77777777" w:rsidR="0044361E" w:rsidRPr="00B032DB" w:rsidRDefault="0044361E" w:rsidP="0044361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011</w:t>
            </w:r>
          </w:p>
        </w:tc>
        <w:tc>
          <w:tcPr>
            <w:tcW w:w="76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E8746D7" w14:textId="77777777" w:rsidR="0044361E" w:rsidRPr="00B032DB" w:rsidRDefault="0044361E" w:rsidP="0044361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52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6B57E39" w14:textId="77777777" w:rsidR="0044361E" w:rsidRPr="00B032DB" w:rsidRDefault="0044361E" w:rsidP="0044361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012</w:t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BB81B8F" w14:textId="77777777" w:rsidR="0044361E" w:rsidRPr="00B032DB" w:rsidRDefault="0044361E" w:rsidP="0044361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1062866" w14:textId="77777777" w:rsidR="0044361E" w:rsidRPr="00B032DB" w:rsidRDefault="0044361E" w:rsidP="0044361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013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44896D0" w14:textId="77777777" w:rsidR="0044361E" w:rsidRPr="00B032DB" w:rsidRDefault="0044361E" w:rsidP="0044361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53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FCE8785" w14:textId="77777777" w:rsidR="0044361E" w:rsidRPr="00B032DB" w:rsidRDefault="0044361E" w:rsidP="0044361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014</w:t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131F0FB" w14:textId="77777777" w:rsidR="0044361E" w:rsidRPr="00B032DB" w:rsidRDefault="0044361E" w:rsidP="0044361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52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3F683BB" w14:textId="77777777" w:rsidR="0044361E" w:rsidRPr="00B032DB" w:rsidRDefault="0044361E" w:rsidP="0044361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015</w:t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3287FC3" w14:textId="77777777" w:rsidR="0044361E" w:rsidRPr="00B032DB" w:rsidRDefault="0044361E" w:rsidP="0044361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57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3BA4C16" w14:textId="77777777" w:rsidR="0044361E" w:rsidRPr="00B032DB" w:rsidRDefault="0044361E" w:rsidP="0044361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otal</w:t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059F37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44361E" w:rsidRPr="00B032DB" w14:paraId="5C3AEF99" w14:textId="77777777" w:rsidTr="00E41CFC">
        <w:trPr>
          <w:gridAfter w:val="1"/>
          <w:wAfter w:w="36" w:type="dxa"/>
          <w:trHeight w:val="165"/>
        </w:trPr>
        <w:tc>
          <w:tcPr>
            <w:tcW w:w="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4BE4A0" w14:textId="77777777" w:rsidR="0044361E" w:rsidRPr="00B032DB" w:rsidRDefault="0044361E" w:rsidP="0044361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8EAF15" w14:textId="77777777" w:rsidR="0044361E" w:rsidRPr="00B032DB" w:rsidRDefault="0044361E" w:rsidP="0044361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DF941D" w14:textId="77777777" w:rsidR="0044361E" w:rsidRPr="00B032DB" w:rsidRDefault="0044361E" w:rsidP="0044361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42146C" w14:textId="77777777" w:rsidR="0044361E" w:rsidRPr="00B032DB" w:rsidRDefault="0044361E" w:rsidP="0044361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F163EB1" w14:textId="77777777" w:rsidR="0044361E" w:rsidRPr="00B032DB" w:rsidRDefault="0044361E" w:rsidP="0044361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=180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36FBC68" w14:textId="77777777" w:rsidR="0044361E" w:rsidRPr="00B032DB" w:rsidRDefault="0044361E" w:rsidP="0044361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09BACC8" w14:textId="77777777" w:rsidR="0044361E" w:rsidRPr="00B032DB" w:rsidRDefault="0044361E" w:rsidP="0044361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=12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F406E0A" w14:textId="77777777" w:rsidR="0044361E" w:rsidRPr="00B032DB" w:rsidRDefault="0044361E" w:rsidP="0044361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5CA595C" w14:textId="77777777" w:rsidR="0044361E" w:rsidRPr="00B032DB" w:rsidRDefault="0044361E" w:rsidP="0044361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=186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ED3158E" w14:textId="77777777" w:rsidR="0044361E" w:rsidRPr="00B032DB" w:rsidRDefault="0044361E" w:rsidP="0044361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46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2EEE199" w14:textId="77777777" w:rsidR="0044361E" w:rsidRPr="00B032DB" w:rsidRDefault="0044361E" w:rsidP="0044361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=53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1516B8C" w14:textId="77777777" w:rsidR="0044361E" w:rsidRPr="00B032DB" w:rsidRDefault="0044361E" w:rsidP="0044361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B979FD7" w14:textId="77777777" w:rsidR="0044361E" w:rsidRPr="00B032DB" w:rsidRDefault="0044361E" w:rsidP="0044361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=139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2DBEDF9" w14:textId="77777777" w:rsidR="0044361E" w:rsidRPr="00B032DB" w:rsidRDefault="0044361E" w:rsidP="0044361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A452E77" w14:textId="77777777" w:rsidR="0044361E" w:rsidRPr="00B032DB" w:rsidRDefault="0044361E" w:rsidP="0044361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=228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B14703C" w14:textId="77777777" w:rsidR="0044361E" w:rsidRPr="00B032DB" w:rsidRDefault="0044361E" w:rsidP="0044361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A2298F2" w14:textId="77777777" w:rsidR="0044361E" w:rsidRPr="00B032DB" w:rsidRDefault="0044361E" w:rsidP="0044361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=909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524C03" w14:textId="77777777" w:rsidR="0044361E" w:rsidRPr="00B032DB" w:rsidRDefault="0044361E" w:rsidP="0044361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44361E" w:rsidRPr="00B032DB" w14:paraId="50DBA14E" w14:textId="77777777" w:rsidTr="00E41CFC">
        <w:trPr>
          <w:gridAfter w:val="1"/>
          <w:wAfter w:w="36" w:type="dxa"/>
          <w:trHeight w:val="505"/>
        </w:trPr>
        <w:tc>
          <w:tcPr>
            <w:tcW w:w="1553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06989F" w14:textId="0CFC9DBE" w:rsidR="0044361E" w:rsidRPr="00B032DB" w:rsidRDefault="0044361E" w:rsidP="0044361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Influenza RDT</w:t>
            </w:r>
            <w:r w:rsid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*</w:t>
            </w: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 positive samples</w:t>
            </w:r>
          </w:p>
        </w:tc>
        <w:tc>
          <w:tcPr>
            <w:tcW w:w="52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19F604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80 </w:t>
            </w:r>
          </w:p>
        </w:tc>
        <w:tc>
          <w:tcPr>
            <w:tcW w:w="67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FF9A4B" w14:textId="77777777" w:rsidR="0044361E" w:rsidRPr="00B032DB" w:rsidRDefault="0044361E" w:rsidP="00443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CF1AD8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23 </w:t>
            </w:r>
          </w:p>
        </w:tc>
        <w:tc>
          <w:tcPr>
            <w:tcW w:w="76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45A403" w14:textId="77777777" w:rsidR="0044361E" w:rsidRPr="00B032DB" w:rsidRDefault="0044361E" w:rsidP="00443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B1F53D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85 </w:t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19D93C" w14:textId="77777777" w:rsidR="0044361E" w:rsidRPr="00B032DB" w:rsidRDefault="0044361E" w:rsidP="00443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AFB5DA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53 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E05672" w14:textId="77777777" w:rsidR="0044361E" w:rsidRPr="00B032DB" w:rsidRDefault="0044361E" w:rsidP="00443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611C9F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39 </w:t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93C500" w14:textId="77777777" w:rsidR="0044361E" w:rsidRPr="00B032DB" w:rsidRDefault="0044361E" w:rsidP="00443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F93E2F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4 </w:t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D358DB" w14:textId="77777777" w:rsidR="0044361E" w:rsidRPr="00B032DB" w:rsidRDefault="0044361E" w:rsidP="00443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04A3D9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774 </w:t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0E90F4" w14:textId="77777777" w:rsidR="0044361E" w:rsidRPr="00B032DB" w:rsidRDefault="0044361E" w:rsidP="00443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61E" w:rsidRPr="00B032DB" w14:paraId="61D0E794" w14:textId="77777777" w:rsidTr="00E41CFC">
        <w:trPr>
          <w:gridAfter w:val="1"/>
          <w:wAfter w:w="36" w:type="dxa"/>
          <w:trHeight w:val="505"/>
        </w:trPr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C7FDD0" w14:textId="77777777" w:rsidR="0044361E" w:rsidRPr="00B032DB" w:rsidRDefault="0044361E" w:rsidP="0044361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Virus isolate (+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60CB2F" w14:textId="77777777" w:rsidR="0044361E" w:rsidRPr="00B032DB" w:rsidRDefault="0044361E" w:rsidP="00443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5FB3E0" w14:textId="77777777" w:rsidR="0044361E" w:rsidRPr="00B032DB" w:rsidRDefault="0044361E" w:rsidP="00443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845E21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8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1C1C51" w14:textId="32E35101" w:rsidR="0044361E" w:rsidRPr="00B032DB" w:rsidRDefault="00F96646" w:rsidP="00F966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 w:rsidR="0044361E"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3.3%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76FA82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1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753813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96.7%)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F50BA4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94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CC6B24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50.8%)</w:t>
            </w:r>
          </w:p>
        </w:tc>
        <w:tc>
          <w:tcPr>
            <w:tcW w:w="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3738BE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2 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88A3BF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3.8%)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FE9E3E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2 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0991C8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66.2%)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2A76CE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35 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1C8BCF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37.2%)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2C6F45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420 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B5998F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54.3%)</w:t>
            </w:r>
          </w:p>
        </w:tc>
      </w:tr>
      <w:tr w:rsidR="0044361E" w:rsidRPr="00B032DB" w14:paraId="7F014A2C" w14:textId="77777777" w:rsidTr="00E41CFC">
        <w:trPr>
          <w:trHeight w:val="505"/>
        </w:trPr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DB8BF6" w14:textId="77777777" w:rsidR="0044361E" w:rsidRPr="00B032DB" w:rsidRDefault="0044361E" w:rsidP="00443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4954305" w14:textId="77777777" w:rsidR="0044361E" w:rsidRPr="00B032DB" w:rsidRDefault="0044361E" w:rsidP="0044361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 (H1N1 pdm)09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D38EACF" w14:textId="77777777" w:rsidR="0044361E" w:rsidRPr="00B032DB" w:rsidRDefault="0044361E" w:rsidP="00443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94F8CA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6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19454F" w14:textId="38DDA689" w:rsidR="0044361E" w:rsidRPr="00B032DB" w:rsidRDefault="00F96646" w:rsidP="00F966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46.2</w:t>
            </w:r>
            <w:r w:rsidR="0044361E"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84BF24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A5A0F1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0.0%)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1C27BA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2CCCCE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8.5%)</w:t>
            </w:r>
          </w:p>
        </w:tc>
        <w:tc>
          <w:tcPr>
            <w:tcW w:w="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B9EA8D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 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681CD4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1.9%)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26E9BA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20 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E15005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21.7%)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C7CCA6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5 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02C74F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42.9%)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A4F4B8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80 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4D1A93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19.0%)</w:t>
            </w:r>
          </w:p>
        </w:tc>
      </w:tr>
      <w:tr w:rsidR="0044361E" w:rsidRPr="00B032DB" w14:paraId="4DF84669" w14:textId="77777777" w:rsidTr="00E41CFC">
        <w:trPr>
          <w:gridAfter w:val="1"/>
          <w:wAfter w:w="36" w:type="dxa"/>
          <w:trHeight w:val="505"/>
        </w:trPr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8772D7" w14:textId="77777777" w:rsidR="0044361E" w:rsidRPr="00B032DB" w:rsidRDefault="0044361E" w:rsidP="00443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A4DA1DC" w14:textId="77777777" w:rsidR="0044361E" w:rsidRPr="00B032DB" w:rsidRDefault="0044361E" w:rsidP="0044361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 (H3N2)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474339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EAB46D" w14:textId="34A1EF63" w:rsidR="0044361E" w:rsidRPr="00B032DB" w:rsidRDefault="00F96646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10.3</w:t>
            </w:r>
            <w:r w:rsidR="0044361E"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18A7D0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1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EADE42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100.0%)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5D6205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861DB4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0.0%)</w:t>
            </w:r>
          </w:p>
        </w:tc>
        <w:tc>
          <w:tcPr>
            <w:tcW w:w="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2E4B99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 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16F1D0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1.9%)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47B279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8 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9693BD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19.6%)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AE93F2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20 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6EA665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57.1%)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F257B8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66 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1BFE50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39.5%)</w:t>
            </w:r>
          </w:p>
        </w:tc>
      </w:tr>
      <w:tr w:rsidR="0044361E" w:rsidRPr="00B032DB" w14:paraId="25575A79" w14:textId="77777777" w:rsidTr="00E41CFC">
        <w:trPr>
          <w:gridAfter w:val="1"/>
          <w:wAfter w:w="36" w:type="dxa"/>
          <w:trHeight w:val="505"/>
        </w:trPr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B21405" w14:textId="77777777" w:rsidR="0044361E" w:rsidRPr="00B032DB" w:rsidRDefault="0044361E" w:rsidP="00443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2B6D08A" w14:textId="77777777" w:rsidR="0044361E" w:rsidRPr="00B032DB" w:rsidRDefault="0044361E" w:rsidP="0044361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 (Victoria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A6B3E55" w14:textId="77777777" w:rsidR="0044361E" w:rsidRPr="00B032DB" w:rsidRDefault="0044361E" w:rsidP="00443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433AFE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4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3ADC45" w14:textId="0CEE0457" w:rsidR="0044361E" w:rsidRPr="00B032DB" w:rsidRDefault="00F96646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43.6</w:t>
            </w:r>
            <w:r w:rsidR="0044361E"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210D2D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031D1D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0.0%)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80A9FD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06418C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12.8%)</w:t>
            </w:r>
          </w:p>
        </w:tc>
        <w:tc>
          <w:tcPr>
            <w:tcW w:w="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0D949E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0 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0B356F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0.0%)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0DBA76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0 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B74A95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0.0%)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B530EF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0 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2335EF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0.0%)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D90E5B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46 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088EB4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11.0%)</w:t>
            </w:r>
          </w:p>
        </w:tc>
      </w:tr>
      <w:tr w:rsidR="0044361E" w:rsidRPr="00B032DB" w14:paraId="5E4AADEB" w14:textId="77777777" w:rsidTr="00E41CFC">
        <w:trPr>
          <w:gridAfter w:val="1"/>
          <w:wAfter w:w="36" w:type="dxa"/>
          <w:trHeight w:val="505"/>
        </w:trPr>
        <w:tc>
          <w:tcPr>
            <w:tcW w:w="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368796" w14:textId="77777777" w:rsidR="0044361E" w:rsidRPr="00B032DB" w:rsidRDefault="0044361E" w:rsidP="0044361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455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DFC3EBC" w14:textId="75EE67DC" w:rsidR="0044361E" w:rsidRPr="00B032DB" w:rsidRDefault="0044361E" w:rsidP="0044361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(Yamagata)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FFA9CF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22393F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0.0%)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FB17ED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D1CA9F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0.0%)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57026A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0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046F62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74.5%)</w:t>
            </w:r>
          </w:p>
        </w:tc>
        <w:tc>
          <w:tcPr>
            <w:tcW w:w="46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31B209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0 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87B5EC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0.0%)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5AF07C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28 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C87F0B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30.4%)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BE931A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0 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1E1892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0.0%)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A187DC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8 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E5CF32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23.3%)</w:t>
            </w:r>
          </w:p>
        </w:tc>
      </w:tr>
    </w:tbl>
    <w:p w14:paraId="71FEFAD7" w14:textId="77777777" w:rsidR="0044361E" w:rsidRPr="00B032DB" w:rsidRDefault="0044361E">
      <w:pPr>
        <w:rPr>
          <w:rFonts w:ascii="Times New Roman" w:hAnsi="Times New Roman" w:cs="Times New Roman"/>
          <w:sz w:val="24"/>
          <w:szCs w:val="24"/>
        </w:rPr>
      </w:pPr>
    </w:p>
    <w:p w14:paraId="5DEA0E94" w14:textId="77777777" w:rsidR="009A46EF" w:rsidRPr="00B032DB" w:rsidRDefault="009A46EF" w:rsidP="009A46E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032D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RDT- Rapid Diagnostic Test</w:t>
      </w:r>
    </w:p>
    <w:p w14:paraId="773E22FF" w14:textId="77777777" w:rsidR="0044361E" w:rsidRPr="00B032DB" w:rsidRDefault="0044361E">
      <w:pPr>
        <w:rPr>
          <w:rFonts w:ascii="Times New Roman" w:hAnsi="Times New Roman" w:cs="Times New Roman"/>
          <w:sz w:val="24"/>
          <w:szCs w:val="24"/>
        </w:rPr>
      </w:pPr>
    </w:p>
    <w:p w14:paraId="25D18BAC" w14:textId="77777777" w:rsidR="0044361E" w:rsidRPr="00B032DB" w:rsidRDefault="0044361E">
      <w:pPr>
        <w:rPr>
          <w:rFonts w:ascii="Times New Roman" w:hAnsi="Times New Roman" w:cs="Times New Roman"/>
          <w:sz w:val="24"/>
          <w:szCs w:val="24"/>
        </w:rPr>
      </w:pPr>
    </w:p>
    <w:p w14:paraId="72E802D9" w14:textId="3355CBD2" w:rsidR="0044361E" w:rsidRPr="00B032DB" w:rsidRDefault="0044361E">
      <w:pPr>
        <w:rPr>
          <w:rFonts w:ascii="Times New Roman" w:hAnsi="Times New Roman" w:cs="Times New Roman"/>
          <w:sz w:val="24"/>
          <w:szCs w:val="24"/>
        </w:rPr>
      </w:pPr>
    </w:p>
    <w:p w14:paraId="72C50E78" w14:textId="77777777" w:rsidR="00E41CFC" w:rsidRPr="00B032DB" w:rsidRDefault="00E41CFC" w:rsidP="006C006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41CFC" w:rsidRPr="00B032DB" w:rsidSect="00F96646">
      <w:pgSz w:w="15840" w:h="12240" w:orient="landscape"/>
      <w:pgMar w:top="1440" w:right="1987" w:bottom="720" w:left="1699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8446096" w16cid:durableId="1F14268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61E"/>
    <w:rsid w:val="00003CC6"/>
    <w:rsid w:val="00043B0D"/>
    <w:rsid w:val="00043B73"/>
    <w:rsid w:val="00050637"/>
    <w:rsid w:val="000A33CB"/>
    <w:rsid w:val="000D62B8"/>
    <w:rsid w:val="000F4965"/>
    <w:rsid w:val="002C59B3"/>
    <w:rsid w:val="003E6611"/>
    <w:rsid w:val="0044361E"/>
    <w:rsid w:val="00565FCA"/>
    <w:rsid w:val="00581325"/>
    <w:rsid w:val="00624E46"/>
    <w:rsid w:val="006C006A"/>
    <w:rsid w:val="00766B68"/>
    <w:rsid w:val="007C1A72"/>
    <w:rsid w:val="008B2FC7"/>
    <w:rsid w:val="008D4A86"/>
    <w:rsid w:val="009A46EF"/>
    <w:rsid w:val="009F7F58"/>
    <w:rsid w:val="00AC6E89"/>
    <w:rsid w:val="00B032DB"/>
    <w:rsid w:val="00B846D4"/>
    <w:rsid w:val="00BA6C27"/>
    <w:rsid w:val="00D76F89"/>
    <w:rsid w:val="00DA0673"/>
    <w:rsid w:val="00DB13AF"/>
    <w:rsid w:val="00E41CFC"/>
    <w:rsid w:val="00E579D1"/>
    <w:rsid w:val="00F11CBD"/>
    <w:rsid w:val="00F40515"/>
    <w:rsid w:val="00F96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D0957"/>
  <w15:docId w15:val="{512B2877-8F36-41BD-BA16-B09A8485C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36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4361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44361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361E"/>
    <w:rPr>
      <w:color w:val="954F72"/>
      <w:u w:val="single"/>
    </w:rPr>
  </w:style>
  <w:style w:type="paragraph" w:customStyle="1" w:styleId="xl63">
    <w:name w:val="xl63"/>
    <w:basedOn w:val="Normal"/>
    <w:rsid w:val="0044361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4">
    <w:name w:val="xl64"/>
    <w:basedOn w:val="Normal"/>
    <w:rsid w:val="0044361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5">
    <w:name w:val="xl65"/>
    <w:basedOn w:val="Normal"/>
    <w:rsid w:val="0044361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44361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44361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4361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44361E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onormal0">
    <w:name w:val="msonormal"/>
    <w:basedOn w:val="Normal"/>
    <w:rsid w:val="004436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44361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44361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44361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C00000"/>
      <w:sz w:val="24"/>
      <w:szCs w:val="24"/>
    </w:rPr>
  </w:style>
  <w:style w:type="paragraph" w:customStyle="1" w:styleId="xl73">
    <w:name w:val="xl73"/>
    <w:basedOn w:val="Normal"/>
    <w:rsid w:val="004436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sz w:val="24"/>
      <w:szCs w:val="24"/>
    </w:rPr>
  </w:style>
  <w:style w:type="paragraph" w:customStyle="1" w:styleId="xl74">
    <w:name w:val="xl74"/>
    <w:basedOn w:val="Normal"/>
    <w:rsid w:val="0044361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5">
    <w:name w:val="xl75"/>
    <w:basedOn w:val="Normal"/>
    <w:rsid w:val="0044361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Normal"/>
    <w:rsid w:val="0044361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7">
    <w:name w:val="xl77"/>
    <w:basedOn w:val="Normal"/>
    <w:rsid w:val="0044361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8">
    <w:name w:val="xl78"/>
    <w:basedOn w:val="Normal"/>
    <w:rsid w:val="004436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44361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44361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44361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33C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3C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A6C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6C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6C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6C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6C2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754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5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1-04T01:18:00Z</dcterms:created>
  <dcterms:modified xsi:type="dcterms:W3CDTF">2019-01-04T01:18:00Z</dcterms:modified>
</cp:coreProperties>
</file>